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EC1" w:rsidRPr="006E494F" w:rsidRDefault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>Table S</w:t>
      </w:r>
      <w:r w:rsidR="007146B0">
        <w:rPr>
          <w:rFonts w:ascii="Verdana" w:hAnsi="Verdana"/>
          <w:sz w:val="20"/>
          <w:szCs w:val="20"/>
          <w:lang w:val="en-US"/>
        </w:rPr>
        <w:t>1</w:t>
      </w:r>
      <w:bookmarkStart w:id="0" w:name="_GoBack"/>
      <w:bookmarkEnd w:id="0"/>
      <w:r w:rsidR="00175A45">
        <w:rPr>
          <w:rFonts w:ascii="Verdana" w:hAnsi="Verdana"/>
          <w:sz w:val="20"/>
          <w:szCs w:val="20"/>
          <w:lang w:val="en-US"/>
        </w:rPr>
        <w:t xml:space="preserve">. </w:t>
      </w:r>
      <w:r w:rsidR="00175A45" w:rsidRPr="00175A45">
        <w:rPr>
          <w:rFonts w:ascii="Verdana" w:hAnsi="Verdana"/>
          <w:sz w:val="20"/>
          <w:szCs w:val="20"/>
          <w:lang w:val="en-US"/>
        </w:rPr>
        <w:t>List of SNP loci used in the study. Linkage information between loci is emphasized using lower case letter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160"/>
        <w:gridCol w:w="2279"/>
        <w:gridCol w:w="2937"/>
        <w:gridCol w:w="2344"/>
        <w:gridCol w:w="1360"/>
      </w:tblGrid>
      <w:tr w:rsidR="006E494F" w:rsidRPr="006E494F" w:rsidTr="006E494F">
        <w:trPr>
          <w:trHeight w:val="315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Locus No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Locus Nam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Final SNP panel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Linkage inform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0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0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0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1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1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4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4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5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5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5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6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6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6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7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7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7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7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8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8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9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0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1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1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2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2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4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5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5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5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6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7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7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8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09AAD.07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1554.30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2420.6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4519.62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5075.16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5401.36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7336.17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7806.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8007.19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09243.22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0064.41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0078.29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1005.15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1383.5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1666.30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2301.20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2820.8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6733.34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7259.9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7815.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18205.11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21713.11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127236.5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97077.7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97954.61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aspAT.12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cd59.20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cxcr.16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DABc</w:t>
            </w:r>
            <w:proofErr w:type="spellEnd"/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g12.8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gluR.7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hsc715.8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hsp47.8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hsp90BA.2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Il.1b.02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IL17.18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IL1b.16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mapK3.10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metA.16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metB.13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nkef.24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oxct.8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lastRenderedPageBreak/>
              <w:t>8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star.20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stat3.27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tgfb.20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u07.79.16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u09.56.07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mcsf_268-A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HWE deviatio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01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1" w:name="RANGE!B92"/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arp-630</w:t>
            </w:r>
            <w:bookmarkEnd w:id="1"/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nkef-30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dacd1-13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y_U11_2a-11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MS0017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in L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1,2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cl_Okerca</w:t>
            </w:r>
            <w:proofErr w:type="spellEnd"/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monomorphi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cl_oku20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monomorphi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E494F" w:rsidRPr="006E494F" w:rsidTr="006E494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i/>
                <w:iCs/>
                <w:color w:val="000000"/>
                <w:sz w:val="20"/>
                <w:szCs w:val="20"/>
                <w:lang w:val="en-US"/>
              </w:rPr>
              <w:t>Ocl_Oku21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Excluded - monomorphic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94F" w:rsidRPr="006E494F" w:rsidRDefault="006E494F" w:rsidP="006E494F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</w:pPr>
            <w:r w:rsidRPr="006E494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:rsidR="006E494F" w:rsidRPr="006E494F" w:rsidRDefault="006E494F">
      <w:pPr>
        <w:rPr>
          <w:rFonts w:ascii="Verdana" w:hAnsi="Verdana"/>
          <w:sz w:val="20"/>
          <w:szCs w:val="20"/>
          <w:lang w:val="en-US"/>
        </w:rPr>
      </w:pP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>Linkage relationships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a. Group of 4 SNPs separated 3000 to 8000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bp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from each other following BLAST of SNPs against whole genome sequencing contigs from rainbow trout (4)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b. Two SNPs with known physical linkage (67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bp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apart) from (2)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c. Two SNPs with known linkage map (3.2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cM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apart) from (5)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d. Two SNPs separated 1000 to 3000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bp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(multiple matches) following BLAST of SNPs against whole genome sequencing contigs from rainbow trout (4)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>e. Linkage information unknown as there is no sequence information for Omy_tgfb-207 (unpublished)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</w:p>
    <w:p w:rsidR="006E494F" w:rsidRPr="00175A45" w:rsidRDefault="006E494F" w:rsidP="006E494F">
      <w:pPr>
        <w:rPr>
          <w:rFonts w:ascii="Verdana" w:hAnsi="Verdana"/>
          <w:sz w:val="20"/>
          <w:szCs w:val="20"/>
        </w:rPr>
      </w:pPr>
      <w:proofErr w:type="spellStart"/>
      <w:r w:rsidRPr="00175A45">
        <w:rPr>
          <w:rFonts w:ascii="Verdana" w:hAnsi="Verdana"/>
          <w:sz w:val="20"/>
          <w:szCs w:val="20"/>
        </w:rPr>
        <w:lastRenderedPageBreak/>
        <w:t>References</w:t>
      </w:r>
      <w:proofErr w:type="spellEnd"/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175A45">
        <w:rPr>
          <w:rFonts w:ascii="Verdana" w:hAnsi="Verdana"/>
          <w:sz w:val="20"/>
          <w:szCs w:val="20"/>
        </w:rPr>
        <w:t xml:space="preserve">1. Jones, M. H., et al. </w:t>
      </w:r>
      <w:r w:rsidRPr="006E494F">
        <w:rPr>
          <w:rFonts w:ascii="Verdana" w:hAnsi="Verdana"/>
          <w:sz w:val="20"/>
          <w:szCs w:val="20"/>
          <w:lang w:val="en-US"/>
        </w:rPr>
        <w:t>(2015). "Consequences of emergence timing for the growth and relative survival of Steelhead Trout fry from naturally spawning wild and hatchery parents." TRANSACTIONS OF THE AMERICAN FISHERIES SOCIETY in press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2.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Limborg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et al. (2012). "Signatures of natural selection among lineages and habitats in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Oncorhynchus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mykiss." Ecology and Evolution 2(1): 1-18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3.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McGlauflin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, M. T., et al. (2010). </w:t>
      </w:r>
      <w:proofErr w:type="gramStart"/>
      <w:r w:rsidRPr="006E494F">
        <w:rPr>
          <w:rFonts w:ascii="Verdana" w:hAnsi="Verdana"/>
          <w:sz w:val="20"/>
          <w:szCs w:val="20"/>
          <w:lang w:val="en-US"/>
        </w:rPr>
        <w:t>"High-Resolution Melting Analysis for the Discovery of Novel Single-Nucleotide Polymorphisms in Rainbow and Cutthroat Trout for Species Identification."</w:t>
      </w:r>
      <w:proofErr w:type="gramEnd"/>
      <w:r w:rsidRPr="006E494F">
        <w:rPr>
          <w:rFonts w:ascii="Verdana" w:hAnsi="Verdana"/>
          <w:sz w:val="20"/>
          <w:szCs w:val="20"/>
          <w:lang w:val="en-US"/>
        </w:rPr>
        <w:t xml:space="preserve"> 2</w:t>
      </w:r>
      <w:proofErr w:type="gramStart"/>
      <w:r w:rsidRPr="006E494F">
        <w:rPr>
          <w:rFonts w:ascii="Verdana" w:hAnsi="Verdana"/>
          <w:sz w:val="20"/>
          <w:szCs w:val="20"/>
          <w:lang w:val="en-US"/>
        </w:rPr>
        <w:t>( TRANSACTIONS</w:t>
      </w:r>
      <w:proofErr w:type="gramEnd"/>
      <w:r w:rsidRPr="006E494F">
        <w:rPr>
          <w:rFonts w:ascii="Verdana" w:hAnsi="Verdana"/>
          <w:sz w:val="20"/>
          <w:szCs w:val="20"/>
          <w:lang w:val="en-US"/>
        </w:rPr>
        <w:t xml:space="preserve"> OF THE AMERICAN FISHERIES SOCIETY 139(3): 676-684.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4. Berthelot et al. (2014). "The rainbow trout genome provides novel insights into evolution after whole-genome duplication in vertebrates." Nat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Comm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5</w:t>
      </w:r>
    </w:p>
    <w:p w:rsidR="006E494F" w:rsidRPr="006E494F" w:rsidRDefault="006E494F" w:rsidP="006E494F">
      <w:pPr>
        <w:rPr>
          <w:rFonts w:ascii="Verdana" w:hAnsi="Verdana"/>
          <w:sz w:val="20"/>
          <w:szCs w:val="20"/>
          <w:lang w:val="en-US"/>
        </w:rPr>
      </w:pPr>
      <w:r w:rsidRPr="006E494F">
        <w:rPr>
          <w:rFonts w:ascii="Verdana" w:hAnsi="Verdana"/>
          <w:sz w:val="20"/>
          <w:szCs w:val="20"/>
          <w:lang w:val="en-US"/>
        </w:rPr>
        <w:t xml:space="preserve">5.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Ostberg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et al. (2013). "Chromosome rearrangements, recombination suppression, and limited segregation distortion in hybrids between Yellowstone cutthroat trout (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Oncorhynchus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clarkii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bouvieri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) and rainbow trout (O. mykiss)." </w:t>
      </w:r>
      <w:proofErr w:type="spellStart"/>
      <w:r w:rsidRPr="006E494F">
        <w:rPr>
          <w:rFonts w:ascii="Verdana" w:hAnsi="Verdana"/>
          <w:sz w:val="20"/>
          <w:szCs w:val="20"/>
          <w:lang w:val="en-US"/>
        </w:rPr>
        <w:t>Bmc</w:t>
      </w:r>
      <w:proofErr w:type="spellEnd"/>
      <w:r w:rsidRPr="006E494F">
        <w:rPr>
          <w:rFonts w:ascii="Verdana" w:hAnsi="Verdana"/>
          <w:sz w:val="20"/>
          <w:szCs w:val="20"/>
          <w:lang w:val="en-US"/>
        </w:rPr>
        <w:t xml:space="preserve"> Genomics 14(1): 570</w:t>
      </w:r>
    </w:p>
    <w:sectPr w:rsidR="006E494F" w:rsidRPr="006E494F" w:rsidSect="006E494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94F"/>
    <w:rsid w:val="00175A45"/>
    <w:rsid w:val="002D785E"/>
    <w:rsid w:val="005B6DD5"/>
    <w:rsid w:val="006E494F"/>
    <w:rsid w:val="007146B0"/>
    <w:rsid w:val="007C6CC2"/>
    <w:rsid w:val="00B0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9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28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les-Aguirre</dc:creator>
  <cp:keywords/>
  <dc:description/>
  <cp:lastModifiedBy>Celia</cp:lastModifiedBy>
  <cp:revision>3</cp:revision>
  <dcterms:created xsi:type="dcterms:W3CDTF">2017-08-14T01:33:00Z</dcterms:created>
  <dcterms:modified xsi:type="dcterms:W3CDTF">2017-10-01T22:14:00Z</dcterms:modified>
</cp:coreProperties>
</file>